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6AEC4" w14:textId="04D04C8B" w:rsidR="004249B7" w:rsidRDefault="00267D51" w:rsidP="00267D51">
      <w:pPr>
        <w:spacing w:after="0"/>
      </w:pPr>
      <w:r w:rsidRPr="00267D51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1D37311" wp14:editId="154BE140">
                <wp:simplePos x="0" y="0"/>
                <wp:positionH relativeFrom="column">
                  <wp:posOffset>3395345</wp:posOffset>
                </wp:positionH>
                <wp:positionV relativeFrom="paragraph">
                  <wp:posOffset>0</wp:posOffset>
                </wp:positionV>
                <wp:extent cx="3757295" cy="794385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7295" cy="794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9409D" w14:textId="77777777" w:rsidR="00267D51" w:rsidRDefault="00267D51" w:rsidP="00267D51">
                            <w:r>
                              <w:rPr>
                                <w:b/>
                                <w:i/>
                              </w:rPr>
                              <w:t>Knowledge Questions</w:t>
                            </w:r>
                            <w:r>
                              <w:t>:</w:t>
                            </w:r>
                          </w:p>
                          <w:p w14:paraId="1F20AC91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</w:pPr>
                            <w:r>
                              <w:t>A diagnosis of diabetes type I means that:</w:t>
                            </w:r>
                          </w:p>
                          <w:p w14:paraId="4388EEDF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A. </w:t>
                            </w:r>
                            <w:r>
                              <w:t>a person’s heart does not pump enough blood to the rest of the organs.</w:t>
                            </w:r>
                          </w:p>
                          <w:p w14:paraId="7740C3B0" w14:textId="77777777" w:rsidR="00267D51" w:rsidRPr="00622CF4" w:rsidRDefault="00267D51" w:rsidP="00267D51">
                            <w:pPr>
                              <w:pStyle w:val="ListParagraph"/>
                              <w:spacing w:after="0"/>
                              <w:rPr>
                                <w:b/>
                              </w:rPr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B.</w:t>
                            </w:r>
                            <w:r>
                              <w:t xml:space="preserve"> a person’s body does not make insulin. </w:t>
                            </w:r>
                          </w:p>
                          <w:p w14:paraId="0AA03F9C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C. </w:t>
                            </w:r>
                            <w:r>
                              <w:t>a person’s blood vessels are blocked.</w:t>
                            </w:r>
                          </w:p>
                          <w:p w14:paraId="40B50323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D</w:t>
                            </w:r>
                            <w:r>
                              <w:t xml:space="preserve">. a person’s body does not make enough sugar. </w:t>
                            </w:r>
                          </w:p>
                          <w:p w14:paraId="7B4629C8" w14:textId="77777777" w:rsidR="00267D51" w:rsidRDefault="00267D51" w:rsidP="00267D51">
                            <w:pPr>
                              <w:spacing w:after="0"/>
                            </w:pPr>
                          </w:p>
                          <w:p w14:paraId="4DBDD637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</w:pPr>
                            <w:r>
                              <w:t>A commonly used medication in treating diabetes type I is:</w:t>
                            </w:r>
                          </w:p>
                          <w:p w14:paraId="06CFDFDD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A. </w:t>
                            </w:r>
                            <w:r>
                              <w:t xml:space="preserve">Tylenol </w:t>
                            </w:r>
                          </w:p>
                          <w:p w14:paraId="6FCBD9A1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B. </w:t>
                            </w:r>
                            <w:r>
                              <w:t>Penicillin</w:t>
                            </w:r>
                          </w:p>
                          <w:p w14:paraId="7A68E61A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C</w:t>
                            </w:r>
                            <w:r>
                              <w:t>. Insulin</w:t>
                            </w:r>
                          </w:p>
                          <w:p w14:paraId="255073F3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D. </w:t>
                            </w:r>
                            <w:r>
                              <w:t xml:space="preserve">Albuterol </w:t>
                            </w:r>
                          </w:p>
                          <w:p w14:paraId="1A7CF889" w14:textId="77777777" w:rsidR="00267D51" w:rsidRDefault="00267D51" w:rsidP="00267D51">
                            <w:pPr>
                              <w:spacing w:after="0"/>
                            </w:pPr>
                          </w:p>
                          <w:p w14:paraId="47576FA5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</w:pPr>
                            <w:r>
                              <w:t>A diagnosis of bipolar disorder means that:</w:t>
                            </w:r>
                          </w:p>
                          <w:p w14:paraId="0062D88C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A</w:t>
                            </w:r>
                            <w:r>
                              <w:t>. a person’s body does not grow hair.</w:t>
                            </w:r>
                          </w:p>
                          <w:p w14:paraId="6B1A30E6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B.</w:t>
                            </w:r>
                            <w:r>
                              <w:t xml:space="preserve"> a person experiences anxious mood states.</w:t>
                            </w:r>
                          </w:p>
                          <w:p w14:paraId="66D2D0AE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C</w:t>
                            </w:r>
                            <w:r>
                              <w:t>. a person experiences periods of elevated mood (mania) and depression.</w:t>
                            </w:r>
                          </w:p>
                          <w:p w14:paraId="409C8571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D</w:t>
                            </w:r>
                            <w:r>
                              <w:t xml:space="preserve">. a person’s body is asymmetrical. </w:t>
                            </w:r>
                          </w:p>
                          <w:p w14:paraId="4FB81EE9" w14:textId="77777777" w:rsidR="00267D51" w:rsidRDefault="00267D51" w:rsidP="00267D51">
                            <w:pPr>
                              <w:spacing w:after="0"/>
                            </w:pPr>
                          </w:p>
                          <w:p w14:paraId="6586A8D5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</w:pPr>
                            <w:r>
                              <w:t>A commonly used medication in treating bipolar disorder is:</w:t>
                            </w:r>
                          </w:p>
                          <w:p w14:paraId="7A07EB90" w14:textId="6CE7B1A6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A</w:t>
                            </w:r>
                            <w:r>
                              <w:t xml:space="preserve">. </w:t>
                            </w:r>
                            <w:r w:rsidR="005B6E2A">
                              <w:t>Lithium</w:t>
                            </w:r>
                          </w:p>
                          <w:p w14:paraId="1CE4DAA4" w14:textId="1215DE74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B. </w:t>
                            </w:r>
                            <w:r w:rsidR="005B6E2A">
                              <w:t>Aspirin</w:t>
                            </w:r>
                          </w:p>
                          <w:p w14:paraId="12A48BA4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C. </w:t>
                            </w:r>
                            <w:r>
                              <w:t>Propranolol</w:t>
                            </w:r>
                          </w:p>
                          <w:p w14:paraId="247FE298" w14:textId="37E1874D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D</w:t>
                            </w:r>
                            <w:r>
                              <w:t>. Epinephrine</w:t>
                            </w:r>
                          </w:p>
                          <w:p w14:paraId="70378AFB" w14:textId="77777777" w:rsidR="00267D51" w:rsidRDefault="00267D51" w:rsidP="00267D51">
                            <w:pPr>
                              <w:spacing w:after="0"/>
                              <w:ind w:left="360"/>
                            </w:pPr>
                          </w:p>
                          <w:p w14:paraId="60407360" w14:textId="5924B4C3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</w:pPr>
                            <w:r>
                              <w:t>A diagnosis of opioid use disorder means that:</w:t>
                            </w:r>
                          </w:p>
                          <w:p w14:paraId="23972150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A</w:t>
                            </w:r>
                            <w:r>
                              <w:t>. a person is an alcoholic.</w:t>
                            </w:r>
                          </w:p>
                          <w:p w14:paraId="77E5C211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B.</w:t>
                            </w:r>
                            <w:r>
                              <w:t xml:space="preserve"> a person’s brain does not get enough blood from the heart.</w:t>
                            </w:r>
                          </w:p>
                          <w:p w14:paraId="4452F55F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C</w:t>
                            </w:r>
                            <w:r>
                              <w:t>. a person’s body does not build muscle.</w:t>
                            </w:r>
                          </w:p>
                          <w:p w14:paraId="3D9C0644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D</w:t>
                            </w:r>
                            <w:r>
                              <w:t xml:space="preserve">. a person misuses a class of substances. </w:t>
                            </w:r>
                          </w:p>
                          <w:p w14:paraId="25A946DB" w14:textId="77777777" w:rsidR="00267D51" w:rsidRDefault="00267D51" w:rsidP="00267D51">
                            <w:pPr>
                              <w:spacing w:after="0"/>
                            </w:pPr>
                          </w:p>
                          <w:p w14:paraId="6A100577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</w:pPr>
                            <w:r>
                              <w:t>A commonly used medication in treating opioid use disorder is:</w:t>
                            </w:r>
                          </w:p>
                          <w:p w14:paraId="03AE9222" w14:textId="16BB56BD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A. </w:t>
                            </w:r>
                            <w:r w:rsidR="005B6E2A">
                              <w:t>Advil</w:t>
                            </w:r>
                          </w:p>
                          <w:p w14:paraId="5B28C50B" w14:textId="551336C1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B. </w:t>
                            </w:r>
                            <w:r w:rsidR="005B6E2A">
                              <w:t>Methadone</w:t>
                            </w:r>
                          </w:p>
                          <w:p w14:paraId="461C14A8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C. </w:t>
                            </w:r>
                            <w:r>
                              <w:t>Claritin</w:t>
                            </w:r>
                          </w:p>
                          <w:p w14:paraId="3E514CD2" w14:textId="77777777" w:rsidR="00267D51" w:rsidRPr="00486581" w:rsidRDefault="00267D51" w:rsidP="00267D51">
                            <w:pPr>
                              <w:pStyle w:val="ListParagraph"/>
                              <w:spacing w:after="0"/>
                            </w:pPr>
                            <w:r w:rsidRPr="00E535AE"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/>
                              </w:rPr>
                              <w:t xml:space="preserve"> D.</w:t>
                            </w:r>
                            <w:r>
                              <w:t xml:space="preserve"> Ritalin</w:t>
                            </w:r>
                          </w:p>
                          <w:p w14:paraId="188E9F34" w14:textId="5CE88B9A" w:rsidR="00267D51" w:rsidRDefault="00267D5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type w14:anchorId="71D373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7.35pt;margin-top:0;width:295.85pt;height:6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" stroked="f">
                <v:textbox>
                  <w:txbxContent>
                    <w:p w14:paraId="53A9409D" w14:textId="77777777" w:rsidR="00267D51" w:rsidRDefault="00267D51" w:rsidP="00267D51">
                      <w:r>
                        <w:rPr>
                          <w:b/>
                          <w:i/>
                        </w:rPr>
                        <w:t>Knowledge Questions</w:t>
                      </w:r>
                      <w:r>
                        <w:t>:</w:t>
                      </w:r>
                    </w:p>
                    <w:p w14:paraId="1F20AC91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</w:pPr>
                      <w:r>
                        <w:t>A diagnosis of diabetes type I means that:</w:t>
                      </w:r>
                    </w:p>
                    <w:p w14:paraId="4388EEDF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A. </w:t>
                      </w:r>
                      <w:r>
                        <w:t>a person’s heart does not pump enough blood to the rest of the organs.</w:t>
                      </w:r>
                    </w:p>
                    <w:p w14:paraId="7740C3B0" w14:textId="77777777" w:rsidR="00267D51" w:rsidRPr="00622CF4" w:rsidRDefault="00267D51" w:rsidP="00267D51">
                      <w:pPr>
                        <w:pStyle w:val="ListParagraph"/>
                        <w:spacing w:after="0"/>
                        <w:rPr>
                          <w:b/>
                        </w:rPr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B.</w:t>
                      </w:r>
                      <w:r>
                        <w:t xml:space="preserve"> a person’s body does not make insulin. </w:t>
                      </w:r>
                    </w:p>
                    <w:p w14:paraId="0AA03F9C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C. </w:t>
                      </w:r>
                      <w:r>
                        <w:t>a person’s blood vessels are blocked.</w:t>
                      </w:r>
                    </w:p>
                    <w:p w14:paraId="40B50323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D</w:t>
                      </w:r>
                      <w:r>
                        <w:t xml:space="preserve">. a person’s body does not make enough sugar. </w:t>
                      </w:r>
                    </w:p>
                    <w:p w14:paraId="7B4629C8" w14:textId="77777777" w:rsidR="00267D51" w:rsidRDefault="00267D51" w:rsidP="00267D51">
                      <w:pPr>
                        <w:spacing w:after="0"/>
                      </w:pPr>
                    </w:p>
                    <w:p w14:paraId="4DBDD637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</w:pPr>
                      <w:r>
                        <w:t>A commonly used medication in treating diabetes type I is:</w:t>
                      </w:r>
                    </w:p>
                    <w:p w14:paraId="06CFDFDD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A. </w:t>
                      </w:r>
                      <w:r>
                        <w:t xml:space="preserve">Tylenol </w:t>
                      </w:r>
                    </w:p>
                    <w:p w14:paraId="6FCBD9A1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B. </w:t>
                      </w:r>
                      <w:r>
                        <w:t>Penicillin</w:t>
                      </w:r>
                    </w:p>
                    <w:p w14:paraId="7A68E61A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C</w:t>
                      </w:r>
                      <w:r>
                        <w:t>. Insulin</w:t>
                      </w:r>
                    </w:p>
                    <w:p w14:paraId="255073F3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t xml:space="preserve"> </w:t>
                      </w:r>
                      <w:r>
                        <w:rPr>
                          <w:b/>
                        </w:rPr>
                        <w:t xml:space="preserve">D. </w:t>
                      </w:r>
                      <w:r>
                        <w:t xml:space="preserve">Albuterol </w:t>
                      </w:r>
                    </w:p>
                    <w:p w14:paraId="1A7CF889" w14:textId="77777777" w:rsidR="00267D51" w:rsidRDefault="00267D51" w:rsidP="00267D51">
                      <w:pPr>
                        <w:spacing w:after="0"/>
                      </w:pPr>
                    </w:p>
                    <w:p w14:paraId="47576FA5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</w:pPr>
                      <w:r>
                        <w:t>A diagnosis of bipolar disorder means that:</w:t>
                      </w:r>
                    </w:p>
                    <w:p w14:paraId="0062D88C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A</w:t>
                      </w:r>
                      <w:r>
                        <w:t>. a person’s body does not grow hair.</w:t>
                      </w:r>
                    </w:p>
                    <w:p w14:paraId="6B1A30E6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B.</w:t>
                      </w:r>
                      <w:r>
                        <w:t xml:space="preserve"> a person experiences anxious mood states.</w:t>
                      </w:r>
                    </w:p>
                    <w:p w14:paraId="66D2D0AE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C</w:t>
                      </w:r>
                      <w:r>
                        <w:t>. a person experiences periods of elevated mood (mania) and depression.</w:t>
                      </w:r>
                    </w:p>
                    <w:p w14:paraId="409C8571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D</w:t>
                      </w:r>
                      <w:r>
                        <w:t xml:space="preserve">. a person’s body is asymmetrical. </w:t>
                      </w:r>
                    </w:p>
                    <w:p w14:paraId="4FB81EE9" w14:textId="77777777" w:rsidR="00267D51" w:rsidRDefault="00267D51" w:rsidP="00267D51">
                      <w:pPr>
                        <w:spacing w:after="0"/>
                      </w:pPr>
                    </w:p>
                    <w:p w14:paraId="6586A8D5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</w:pPr>
                      <w:r>
                        <w:t>A commonly used medication in treating bipolar disorder is:</w:t>
                      </w:r>
                    </w:p>
                    <w:p w14:paraId="7A07EB90" w14:textId="6CE7B1A6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A</w:t>
                      </w:r>
                      <w:r>
                        <w:t xml:space="preserve">. </w:t>
                      </w:r>
                      <w:r w:rsidR="005B6E2A">
                        <w:t>Lithium</w:t>
                      </w:r>
                    </w:p>
                    <w:p w14:paraId="1CE4DAA4" w14:textId="1215DE74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B. </w:t>
                      </w:r>
                      <w:r w:rsidR="005B6E2A">
                        <w:t>Aspirin</w:t>
                      </w:r>
                    </w:p>
                    <w:p w14:paraId="12A48BA4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C. </w:t>
                      </w:r>
                      <w:r>
                        <w:t>Propranolol</w:t>
                      </w:r>
                    </w:p>
                    <w:p w14:paraId="247FE298" w14:textId="37E1874D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D</w:t>
                      </w:r>
                      <w:r>
                        <w:t>. Epinephrine</w:t>
                      </w:r>
                    </w:p>
                    <w:p w14:paraId="70378AFB" w14:textId="77777777" w:rsidR="00267D51" w:rsidRDefault="00267D51" w:rsidP="00267D51">
                      <w:pPr>
                        <w:spacing w:after="0"/>
                        <w:ind w:left="360"/>
                      </w:pPr>
                    </w:p>
                    <w:p w14:paraId="60407360" w14:textId="5924B4C3" w:rsidR="00267D51" w:rsidRDefault="00267D51" w:rsidP="00267D5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</w:pPr>
                      <w:r>
                        <w:t>A diagnosis of opioid use disorder means that:</w:t>
                      </w:r>
                    </w:p>
                    <w:p w14:paraId="23972150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A</w:t>
                      </w:r>
                      <w:r>
                        <w:t>. a person is an alcoholic.</w:t>
                      </w:r>
                    </w:p>
                    <w:p w14:paraId="77E5C211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B.</w:t>
                      </w:r>
                      <w:r>
                        <w:t xml:space="preserve"> a person’s brain does not get enough blood from the heart.</w:t>
                      </w:r>
                    </w:p>
                    <w:p w14:paraId="4452F55F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C</w:t>
                      </w:r>
                      <w:r>
                        <w:t>. a person’s body does not build muscle.</w:t>
                      </w:r>
                    </w:p>
                    <w:p w14:paraId="3D9C0644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D</w:t>
                      </w:r>
                      <w:r>
                        <w:t xml:space="preserve">. a person misuses a class of substances. </w:t>
                      </w:r>
                    </w:p>
                    <w:p w14:paraId="25A946DB" w14:textId="77777777" w:rsidR="00267D51" w:rsidRDefault="00267D51" w:rsidP="00267D51">
                      <w:pPr>
                        <w:spacing w:after="0"/>
                      </w:pPr>
                    </w:p>
                    <w:p w14:paraId="6A100577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</w:pPr>
                      <w:r>
                        <w:t>A commonly used medication in treating opioid use disorder is:</w:t>
                      </w:r>
                    </w:p>
                    <w:p w14:paraId="03AE9222" w14:textId="16BB56BD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A. </w:t>
                      </w:r>
                      <w:r w:rsidR="005B6E2A">
                        <w:t>Advil</w:t>
                      </w:r>
                    </w:p>
                    <w:p w14:paraId="5B28C50B" w14:textId="551336C1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B. </w:t>
                      </w:r>
                      <w:r w:rsidR="005B6E2A">
                        <w:t>Methadone</w:t>
                      </w:r>
                    </w:p>
                    <w:p w14:paraId="461C14A8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C. </w:t>
                      </w:r>
                      <w:r>
                        <w:t>Claritin</w:t>
                      </w:r>
                    </w:p>
                    <w:p w14:paraId="3E514CD2" w14:textId="77777777" w:rsidR="00267D51" w:rsidRPr="00486581" w:rsidRDefault="00267D51" w:rsidP="00267D51">
                      <w:pPr>
                        <w:pStyle w:val="ListParagraph"/>
                        <w:spacing w:after="0"/>
                      </w:pPr>
                      <w:r w:rsidRPr="00E535AE"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D.</w:t>
                      </w:r>
                      <w:r>
                        <w:t xml:space="preserve"> Ritalin</w:t>
                      </w:r>
                    </w:p>
                    <w:p w14:paraId="188E9F34" w14:textId="5CE88B9A" w:rsidR="00267D51" w:rsidRDefault="00267D51"/>
                  </w:txbxContent>
                </v:textbox>
                <w10:wrap type="square"/>
              </v:shape>
            </w:pict>
          </mc:Fallback>
        </mc:AlternateContent>
      </w:r>
      <w:r w:rsidRPr="00267D51">
        <w:t>Survey</w:t>
      </w:r>
      <w:r>
        <w:t xml:space="preserve"> Questionnaire</w:t>
      </w:r>
    </w:p>
    <w:p w14:paraId="001D54E5" w14:textId="520F5D37" w:rsidR="004249B7" w:rsidRDefault="004249B7">
      <w:r w:rsidRPr="00267D51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E754D6" wp14:editId="657B1F3A">
                <wp:simplePos x="0" y="0"/>
                <wp:positionH relativeFrom="column">
                  <wp:posOffset>-314325</wp:posOffset>
                </wp:positionH>
                <wp:positionV relativeFrom="paragraph">
                  <wp:posOffset>479425</wp:posOffset>
                </wp:positionV>
                <wp:extent cx="3766820" cy="5622290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6820" cy="562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B5F1B" w14:textId="19DF1A02" w:rsidR="00267D51" w:rsidRPr="00267D51" w:rsidRDefault="00267D51" w:rsidP="00267D51">
                            <w:pPr>
                              <w:spacing w:after="0"/>
                              <w:contextualSpacing/>
                              <w:rPr>
                                <w:b/>
                                <w:i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i/>
                              </w:rPr>
                              <w:t>Demographic Questions:</w:t>
                            </w:r>
                          </w:p>
                          <w:p w14:paraId="72A2D419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</w:p>
                          <w:p w14:paraId="10CBC540" w14:textId="5CF32DC5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 xml:space="preserve">Please </w:t>
                            </w:r>
                            <w:r w:rsidR="00FE29F4">
                              <w:t>select</w:t>
                            </w:r>
                            <w:r>
                              <w:t xml:space="preserve"> the group(s) to which you belong:</w:t>
                            </w:r>
                          </w:p>
                          <w:p w14:paraId="1E026723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medical student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woman who is pregnant </w:t>
                            </w:r>
                          </w:p>
                          <w:p w14:paraId="745AD474" w14:textId="4AE0E05C" w:rsidR="00267D51" w:rsidRDefault="00267D51" w:rsidP="00267D51">
                            <w:pPr>
                              <w:pStyle w:val="ListParagraph"/>
                              <w:spacing w:after="0"/>
                              <w:rPr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patient at MOTIVATE</w:t>
                            </w:r>
                            <w:r w:rsidR="00C970BA">
                              <w:t xml:space="preserve"> </w:t>
                            </w:r>
                            <w:r w:rsidR="00C970BA">
                              <w:rPr>
                                <w:b/>
                              </w:rPr>
                              <w:t xml:space="preserve">O </w:t>
                            </w:r>
                            <w:r w:rsidR="00C970BA">
                              <w:rPr>
                                <w:bCs/>
                              </w:rPr>
                              <w:t>provider</w:t>
                            </w:r>
                          </w:p>
                          <w:p w14:paraId="300C0E94" w14:textId="4EB7E0DA" w:rsidR="00C970BA" w:rsidRDefault="00C970BA" w:rsidP="00C970BA">
                            <w:pPr>
                              <w:spacing w:after="0"/>
                              <w:rPr>
                                <w:bCs/>
                              </w:rPr>
                            </w:pPr>
                          </w:p>
                          <w:p w14:paraId="7F39F211" w14:textId="6B607C25" w:rsidR="00C970BA" w:rsidRDefault="00C970BA" w:rsidP="00C970B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If you selected “provider” above, please select the group to which you belong:</w:t>
                            </w:r>
                          </w:p>
                          <w:p w14:paraId="6F877E77" w14:textId="42686863" w:rsidR="00C970BA" w:rsidRDefault="00C970BA" w:rsidP="00C970BA">
                            <w:pPr>
                              <w:pStyle w:val="ListParagraph"/>
                              <w:spacing w:after="0"/>
                              <w:rPr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O </w:t>
                            </w:r>
                            <w:r>
                              <w:rPr>
                                <w:bCs/>
                              </w:rPr>
                              <w:t xml:space="preserve">resident </w:t>
                            </w:r>
                            <w:r>
                              <w:rPr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attending</w:t>
                            </w:r>
                          </w:p>
                          <w:p w14:paraId="263DF4CD" w14:textId="4BA785F6" w:rsidR="00C970BA" w:rsidRDefault="00C970BA" w:rsidP="00C970BA">
                            <w:pPr>
                              <w:spacing w:after="0"/>
                              <w:rPr>
                                <w:bCs/>
                              </w:rPr>
                            </w:pPr>
                          </w:p>
                          <w:p w14:paraId="74CB0C53" w14:textId="31F5274B" w:rsidR="00C970BA" w:rsidRDefault="00C970BA" w:rsidP="00C970B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If you selected “provider” above, please select the specialty you practice:</w:t>
                            </w:r>
                          </w:p>
                          <w:p w14:paraId="24F12DA2" w14:textId="2C2FD298" w:rsidR="00C970BA" w:rsidRDefault="00C970BA" w:rsidP="00C970BA">
                            <w:pPr>
                              <w:pStyle w:val="ListParagraph"/>
                              <w:spacing w:after="0"/>
                              <w:rPr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Ob/Gyn </w:t>
                            </w:r>
                            <w:r>
                              <w:rPr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Emergency </w:t>
                            </w:r>
                            <w:r>
                              <w:rPr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Anesthesia</w:t>
                            </w:r>
                          </w:p>
                          <w:p w14:paraId="41AEE597" w14:textId="539F1F5E" w:rsidR="00C970BA" w:rsidRPr="00C970BA" w:rsidRDefault="00C970BA" w:rsidP="00C970BA">
                            <w:pPr>
                              <w:pStyle w:val="ListParagraph"/>
                              <w:spacing w:after="0"/>
                              <w:rPr>
                                <w:bCs/>
                              </w:rPr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Pediatrics</w:t>
                            </w:r>
                            <w:r>
                              <w:rPr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Internal Medicine</w:t>
                            </w:r>
                            <w:r>
                              <w:rPr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rPr>
                                <w:bCs/>
                              </w:rPr>
                              <w:t xml:space="preserve"> Psychiatry</w:t>
                            </w:r>
                          </w:p>
                          <w:p w14:paraId="4B5E7C5C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</w:p>
                          <w:p w14:paraId="5B956CC9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Please select the gender with which you identify:</w:t>
                            </w:r>
                          </w:p>
                          <w:p w14:paraId="0E7B4499" w14:textId="02D5A0A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male 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proofErr w:type="gramEnd"/>
                            <w:r>
                              <w:t xml:space="preserve"> female 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other</w:t>
                            </w:r>
                          </w:p>
                          <w:p w14:paraId="5880E83B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</w:p>
                          <w:p w14:paraId="2A035270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Have you ever been pregnant?</w:t>
                            </w:r>
                          </w:p>
                          <w:p w14:paraId="5C7E56A5" w14:textId="6459F6CD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yes 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proofErr w:type="gram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>no</w:t>
                            </w:r>
                          </w:p>
                          <w:p w14:paraId="6A5DFF5F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</w:p>
                          <w:p w14:paraId="75CEEE7A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Do you have a diagnosis of diabetes type I?</w:t>
                            </w:r>
                          </w:p>
                          <w:p w14:paraId="1E9FA5CC" w14:textId="331AC4BE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yes 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proofErr w:type="gramEnd"/>
                            <w:r>
                              <w:t xml:space="preserve"> no</w:t>
                            </w:r>
                          </w:p>
                          <w:p w14:paraId="24FA6FB6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</w:p>
                          <w:p w14:paraId="6DA8571A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Do you have a diagnosis of bipolar disorder?</w:t>
                            </w:r>
                          </w:p>
                          <w:p w14:paraId="6E227209" w14:textId="369C65EB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yes 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proofErr w:type="gramEnd"/>
                            <w:r>
                              <w:t xml:space="preserve"> no</w:t>
                            </w:r>
                          </w:p>
                          <w:p w14:paraId="28FEC92E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</w:p>
                          <w:p w14:paraId="3A7DAB32" w14:textId="77777777" w:rsidR="00267D51" w:rsidRDefault="00267D51" w:rsidP="00267D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</w:pPr>
                            <w:r>
                              <w:t>Do you have a diagnosis of opioid use disorder?</w:t>
                            </w:r>
                          </w:p>
                          <w:p w14:paraId="021D749C" w14:textId="77777777" w:rsidR="00267D51" w:rsidRDefault="00267D51" w:rsidP="00267D51">
                            <w:pPr>
                              <w:pStyle w:val="ListParagraph"/>
                              <w:spacing w:after="0"/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  <w:r>
                              <w:t xml:space="preserve"> </w:t>
                            </w:r>
                            <w:proofErr w:type="gramStart"/>
                            <w:r>
                              <w:t xml:space="preserve">yes  </w:t>
                            </w:r>
                            <w:r>
                              <w:rPr>
                                <w:b/>
                              </w:rPr>
                              <w:t>O</w:t>
                            </w:r>
                            <w:proofErr w:type="gramEnd"/>
                            <w:r>
                              <w:t xml:space="preserve"> no</w:t>
                            </w:r>
                          </w:p>
                          <w:p w14:paraId="3F0F372D" w14:textId="77777777" w:rsidR="00267D51" w:rsidRDefault="00267D51" w:rsidP="00267D51">
                            <w:pPr>
                              <w:spacing w:after="0"/>
                            </w:pPr>
                          </w:p>
                          <w:bookmarkEnd w:id="0"/>
                          <w:p w14:paraId="5485AC6F" w14:textId="77777777" w:rsidR="00267D51" w:rsidRPr="00267D51" w:rsidRDefault="00267D5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type w14:anchorId="05E754D6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24.75pt;margin-top:37.75pt;width:296.6pt;height:442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" stroked="f">
                <v:textbox>
                  <w:txbxContent>
                    <w:p w14:paraId="1F1B5F1B" w14:textId="19DF1A02" w:rsidR="00267D51" w:rsidRPr="00267D51" w:rsidRDefault="00267D51" w:rsidP="00267D51">
                      <w:pPr>
                        <w:spacing w:after="0"/>
                        <w:contextualSpacing/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  <w:t>Demographic Questions:</w:t>
                      </w:r>
                    </w:p>
                    <w:p w14:paraId="72A2D419" w14:textId="77777777" w:rsidR="00267D51" w:rsidRDefault="00267D51" w:rsidP="00267D51">
                      <w:pPr>
                        <w:pStyle w:val="ListParagraph"/>
                        <w:spacing w:after="0"/>
                      </w:pPr>
                    </w:p>
                    <w:p w14:paraId="10CBC540" w14:textId="5CF32DC5" w:rsidR="00267D51" w:rsidRDefault="00267D51" w:rsidP="00267D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 xml:space="preserve">Please </w:t>
                      </w:r>
                      <w:r w:rsidR="00FE29F4">
                        <w:t>select</w:t>
                      </w:r>
                      <w:r>
                        <w:t xml:space="preserve"> the group(s) to which you belong:</w:t>
                      </w:r>
                    </w:p>
                    <w:p w14:paraId="1E026723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medical student </w:t>
                      </w:r>
                      <w:r>
                        <w:rPr>
                          <w:b/>
                        </w:rPr>
                        <w:t>O</w:t>
                      </w:r>
                      <w:r>
                        <w:t xml:space="preserve"> woman who is pregnant </w:t>
                      </w:r>
                    </w:p>
                    <w:p w14:paraId="745AD474" w14:textId="4AE0E05C" w:rsidR="00267D51" w:rsidRDefault="00267D51" w:rsidP="00267D51">
                      <w:pPr>
                        <w:pStyle w:val="ListParagraph"/>
                        <w:spacing w:after="0"/>
                        <w:rPr>
                          <w:bCs/>
                        </w:rPr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patient at MOTIVATE</w:t>
                      </w:r>
                      <w:r w:rsidR="00C970BA">
                        <w:t xml:space="preserve"> </w:t>
                      </w:r>
                      <w:r w:rsidR="00C970BA">
                        <w:rPr>
                          <w:b/>
                        </w:rPr>
                        <w:t>O</w:t>
                      </w:r>
                      <w:r w:rsidR="00C970BA">
                        <w:rPr>
                          <w:b/>
                        </w:rPr>
                        <w:t xml:space="preserve"> </w:t>
                      </w:r>
                      <w:r w:rsidR="00C970BA">
                        <w:rPr>
                          <w:bCs/>
                        </w:rPr>
                        <w:t>provider</w:t>
                      </w:r>
                    </w:p>
                    <w:p w14:paraId="300C0E94" w14:textId="4EB7E0DA" w:rsidR="00C970BA" w:rsidRDefault="00C970BA" w:rsidP="00C970BA">
                      <w:pPr>
                        <w:spacing w:after="0"/>
                        <w:rPr>
                          <w:bCs/>
                        </w:rPr>
                      </w:pPr>
                    </w:p>
                    <w:p w14:paraId="7F39F211" w14:textId="6B607C25" w:rsidR="00C970BA" w:rsidRDefault="00C970BA" w:rsidP="00C970B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If you selected “provider” above, please select the group to which you belong:</w:t>
                      </w:r>
                    </w:p>
                    <w:p w14:paraId="6F877E77" w14:textId="42686863" w:rsidR="00C970BA" w:rsidRDefault="00C970BA" w:rsidP="00C970BA">
                      <w:pPr>
                        <w:pStyle w:val="ListParagraph"/>
                        <w:spacing w:after="0"/>
                        <w:rPr>
                          <w:bCs/>
                        </w:rPr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Cs/>
                        </w:rPr>
                        <w:t xml:space="preserve">resident </w:t>
                      </w:r>
                      <w:r>
                        <w:rPr>
                          <w:bCs/>
                        </w:rPr>
                        <w:tab/>
                      </w: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attending</w:t>
                      </w:r>
                    </w:p>
                    <w:p w14:paraId="263DF4CD" w14:textId="4BA785F6" w:rsidR="00C970BA" w:rsidRDefault="00C970BA" w:rsidP="00C970BA">
                      <w:pPr>
                        <w:spacing w:after="0"/>
                        <w:rPr>
                          <w:bCs/>
                        </w:rPr>
                      </w:pPr>
                    </w:p>
                    <w:p w14:paraId="74CB0C53" w14:textId="31F5274B" w:rsidR="00C970BA" w:rsidRDefault="00C970BA" w:rsidP="00C970B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If you selected “provider” above, please select the specialty you practice:</w:t>
                      </w:r>
                    </w:p>
                    <w:p w14:paraId="24F12DA2" w14:textId="2C2FD298" w:rsidR="00C970BA" w:rsidRDefault="00C970BA" w:rsidP="00C970BA">
                      <w:pPr>
                        <w:pStyle w:val="ListParagraph"/>
                        <w:spacing w:after="0"/>
                        <w:rPr>
                          <w:bCs/>
                        </w:rPr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Ob/Gyn </w:t>
                      </w:r>
                      <w:r>
                        <w:rPr>
                          <w:bCs/>
                        </w:rPr>
                        <w:tab/>
                      </w: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Emergency </w:t>
                      </w:r>
                      <w:r>
                        <w:rPr>
                          <w:bCs/>
                        </w:rPr>
                        <w:tab/>
                      </w: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Anesthesia</w:t>
                      </w:r>
                    </w:p>
                    <w:p w14:paraId="41AEE597" w14:textId="539F1F5E" w:rsidR="00C970BA" w:rsidRPr="00C970BA" w:rsidRDefault="00C970BA" w:rsidP="00C970BA">
                      <w:pPr>
                        <w:pStyle w:val="ListParagraph"/>
                        <w:spacing w:after="0"/>
                        <w:rPr>
                          <w:bCs/>
                        </w:rPr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Pediatrics</w:t>
                      </w:r>
                      <w:r>
                        <w:rPr>
                          <w:bCs/>
                        </w:rPr>
                        <w:tab/>
                      </w: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Internal Medicine</w:t>
                      </w:r>
                      <w:r>
                        <w:rPr>
                          <w:bCs/>
                        </w:rPr>
                        <w:tab/>
                      </w:r>
                      <w:r>
                        <w:rPr>
                          <w:b/>
                        </w:rPr>
                        <w:t>O</w:t>
                      </w:r>
                      <w:r>
                        <w:rPr>
                          <w:bCs/>
                        </w:rPr>
                        <w:t xml:space="preserve"> Psychiatry</w:t>
                      </w:r>
                    </w:p>
                    <w:p w14:paraId="4B5E7C5C" w14:textId="77777777" w:rsidR="00267D51" w:rsidRDefault="00267D51" w:rsidP="00267D51">
                      <w:pPr>
                        <w:pStyle w:val="ListParagraph"/>
                        <w:spacing w:after="0"/>
                      </w:pPr>
                    </w:p>
                    <w:p w14:paraId="5B956CC9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Please select the gender with which you identify:</w:t>
                      </w:r>
                    </w:p>
                    <w:p w14:paraId="0E7B4499" w14:textId="02D5A0A7" w:rsidR="00267D51" w:rsidRDefault="00267D51" w:rsidP="00267D51">
                      <w:pPr>
                        <w:pStyle w:val="ListParagraph"/>
                        <w:spacing w:after="0"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</w:t>
                      </w:r>
                      <w:proofErr w:type="gramStart"/>
                      <w:r>
                        <w:t xml:space="preserve">male  </w:t>
                      </w:r>
                      <w:proofErr w:type="spellStart"/>
                      <w:r>
                        <w:rPr>
                          <w:b/>
                        </w:rPr>
                        <w:t>O</w:t>
                      </w:r>
                      <w:proofErr w:type="spellEnd"/>
                      <w:proofErr w:type="gramEnd"/>
                      <w:r>
                        <w:t xml:space="preserve"> female  </w:t>
                      </w:r>
                      <w:r>
                        <w:rPr>
                          <w:b/>
                        </w:rPr>
                        <w:t>O</w:t>
                      </w:r>
                      <w:r>
                        <w:t xml:space="preserve"> other</w:t>
                      </w:r>
                    </w:p>
                    <w:p w14:paraId="5880E83B" w14:textId="77777777" w:rsidR="00267D51" w:rsidRDefault="00267D51" w:rsidP="00267D51">
                      <w:pPr>
                        <w:pStyle w:val="ListParagraph"/>
                        <w:spacing w:after="0"/>
                      </w:pPr>
                    </w:p>
                    <w:p w14:paraId="2A035270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Have you ever been pregnant?</w:t>
                      </w:r>
                    </w:p>
                    <w:p w14:paraId="5C7E56A5" w14:textId="6459F6CD" w:rsidR="00267D51" w:rsidRDefault="00267D51" w:rsidP="00267D51">
                      <w:pPr>
                        <w:pStyle w:val="ListParagraph"/>
                        <w:spacing w:after="0"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</w:t>
                      </w:r>
                      <w:proofErr w:type="gramStart"/>
                      <w:r>
                        <w:t xml:space="preserve">yes  </w:t>
                      </w:r>
                      <w:proofErr w:type="spellStart"/>
                      <w:r>
                        <w:rPr>
                          <w:b/>
                        </w:rPr>
                        <w:t>O</w:t>
                      </w:r>
                      <w:proofErr w:type="spellEnd"/>
                      <w:proofErr w:type="gramEnd"/>
                      <w:r>
                        <w:rPr>
                          <w:b/>
                        </w:rPr>
                        <w:t xml:space="preserve"> </w:t>
                      </w:r>
                      <w:r>
                        <w:t>no</w:t>
                      </w:r>
                    </w:p>
                    <w:p w14:paraId="6A5DFF5F" w14:textId="77777777" w:rsidR="00267D51" w:rsidRDefault="00267D51" w:rsidP="00267D51">
                      <w:pPr>
                        <w:pStyle w:val="ListParagraph"/>
                        <w:spacing w:after="0"/>
                      </w:pPr>
                    </w:p>
                    <w:p w14:paraId="75CEEE7A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Do you have a diagnosis of diabetes type I?</w:t>
                      </w:r>
                    </w:p>
                    <w:p w14:paraId="1E9FA5CC" w14:textId="331AC4BE" w:rsidR="00267D51" w:rsidRDefault="00267D51" w:rsidP="00267D51">
                      <w:pPr>
                        <w:pStyle w:val="ListParagraph"/>
                        <w:spacing w:after="0"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</w:t>
                      </w:r>
                      <w:proofErr w:type="gramStart"/>
                      <w:r>
                        <w:t xml:space="preserve">yes  </w:t>
                      </w:r>
                      <w:proofErr w:type="spellStart"/>
                      <w:r>
                        <w:rPr>
                          <w:b/>
                        </w:rPr>
                        <w:t>O</w:t>
                      </w:r>
                      <w:proofErr w:type="spellEnd"/>
                      <w:proofErr w:type="gramEnd"/>
                      <w:r>
                        <w:t xml:space="preserve"> no</w:t>
                      </w:r>
                    </w:p>
                    <w:p w14:paraId="24FA6FB6" w14:textId="77777777" w:rsidR="00267D51" w:rsidRDefault="00267D51" w:rsidP="00267D51">
                      <w:pPr>
                        <w:pStyle w:val="ListParagraph"/>
                        <w:spacing w:after="0"/>
                      </w:pPr>
                    </w:p>
                    <w:p w14:paraId="6DA8571A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Do you have a diagnosis of bipolar disorder?</w:t>
                      </w:r>
                    </w:p>
                    <w:p w14:paraId="6E227209" w14:textId="369C65EB" w:rsidR="00267D51" w:rsidRDefault="00267D51" w:rsidP="00267D51">
                      <w:pPr>
                        <w:pStyle w:val="ListParagraph"/>
                        <w:spacing w:after="0"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</w:t>
                      </w:r>
                      <w:proofErr w:type="gramStart"/>
                      <w:r>
                        <w:t xml:space="preserve">yes  </w:t>
                      </w:r>
                      <w:proofErr w:type="spellStart"/>
                      <w:r>
                        <w:rPr>
                          <w:b/>
                        </w:rPr>
                        <w:t>O</w:t>
                      </w:r>
                      <w:proofErr w:type="spellEnd"/>
                      <w:proofErr w:type="gramEnd"/>
                      <w:r>
                        <w:t xml:space="preserve"> no</w:t>
                      </w:r>
                    </w:p>
                    <w:p w14:paraId="28FEC92E" w14:textId="77777777" w:rsidR="00267D51" w:rsidRDefault="00267D51" w:rsidP="00267D51">
                      <w:pPr>
                        <w:pStyle w:val="ListParagraph"/>
                        <w:spacing w:after="0"/>
                      </w:pPr>
                    </w:p>
                    <w:p w14:paraId="3A7DAB32" w14:textId="77777777" w:rsidR="00267D51" w:rsidRDefault="00267D51" w:rsidP="00267D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</w:pPr>
                      <w:r>
                        <w:t>Do you have a diagnosis of opioid use disorder?</w:t>
                      </w:r>
                    </w:p>
                    <w:p w14:paraId="021D749C" w14:textId="77777777" w:rsidR="00267D51" w:rsidRDefault="00267D51" w:rsidP="00267D51">
                      <w:pPr>
                        <w:pStyle w:val="ListParagraph"/>
                        <w:spacing w:after="0"/>
                      </w:pPr>
                      <w:r>
                        <w:rPr>
                          <w:b/>
                        </w:rPr>
                        <w:t>O</w:t>
                      </w:r>
                      <w:r>
                        <w:t xml:space="preserve"> </w:t>
                      </w:r>
                      <w:proofErr w:type="gramStart"/>
                      <w:r>
                        <w:t xml:space="preserve">yes  </w:t>
                      </w:r>
                      <w:proofErr w:type="spellStart"/>
                      <w:r>
                        <w:rPr>
                          <w:b/>
                        </w:rPr>
                        <w:t>O</w:t>
                      </w:r>
                      <w:proofErr w:type="spellEnd"/>
                      <w:proofErr w:type="gramEnd"/>
                      <w:r>
                        <w:t xml:space="preserve"> no</w:t>
                      </w:r>
                    </w:p>
                    <w:p w14:paraId="3F0F372D" w14:textId="77777777" w:rsidR="00267D51" w:rsidRDefault="00267D51" w:rsidP="00267D51">
                      <w:pPr>
                        <w:spacing w:after="0"/>
                      </w:pPr>
                    </w:p>
                    <w:p w14:paraId="5485AC6F" w14:textId="77777777" w:rsidR="00267D51" w:rsidRPr="00267D51" w:rsidRDefault="00267D51"/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</w:p>
    <w:p w14:paraId="24DD3B3D" w14:textId="755D7AA7" w:rsidR="00267D51" w:rsidRDefault="00267D51" w:rsidP="00267D51">
      <w:pPr>
        <w:spacing w:after="0"/>
      </w:pPr>
    </w:p>
    <w:p w14:paraId="77D1B18F" w14:textId="1E51555A" w:rsidR="00267D51" w:rsidRDefault="004249B7" w:rsidP="004249B7">
      <w:pPr>
        <w:rPr>
          <w:b/>
          <w:i/>
        </w:rPr>
      </w:pPr>
      <w:r w:rsidRPr="004249B7">
        <w:rPr>
          <w:b/>
          <w:i/>
        </w:rPr>
        <w:t>B</w:t>
      </w:r>
      <w:r w:rsidR="00267D51" w:rsidRPr="004249B7">
        <w:rPr>
          <w:b/>
          <w:i/>
        </w:rPr>
        <w:t>ackground</w:t>
      </w:r>
      <w:r w:rsidR="00267D51">
        <w:rPr>
          <w:b/>
          <w:i/>
        </w:rPr>
        <w:t xml:space="preserve"> Information:</w:t>
      </w:r>
    </w:p>
    <w:p w14:paraId="4295A978" w14:textId="77777777" w:rsidR="00267D51" w:rsidRDefault="00267D51" w:rsidP="00267D51">
      <w:pPr>
        <w:spacing w:after="0"/>
      </w:pPr>
      <w:r>
        <w:t>For the purposes of this survey, we will use the following diagnostic criteria based on current medical literature:</w:t>
      </w:r>
    </w:p>
    <w:p w14:paraId="02933771" w14:textId="77777777" w:rsidR="00267D51" w:rsidRDefault="00267D51" w:rsidP="00267D51">
      <w:pPr>
        <w:spacing w:after="0"/>
      </w:pPr>
    </w:p>
    <w:p w14:paraId="64C28B2B" w14:textId="77777777" w:rsidR="00267D51" w:rsidRDefault="00267D51" w:rsidP="00267D51">
      <w:pPr>
        <w:spacing w:after="0"/>
      </w:pPr>
      <w:r>
        <w:t xml:space="preserve">- </w:t>
      </w:r>
      <w:r w:rsidRPr="00DC71F8">
        <w:rPr>
          <w:b/>
        </w:rPr>
        <w:t>Diabetes type I:</w:t>
      </w:r>
      <w:r>
        <w:t xml:space="preserve"> an individual who is not able to make insulin on their own. </w:t>
      </w:r>
    </w:p>
    <w:p w14:paraId="1661D568" w14:textId="77777777" w:rsidR="00267D51" w:rsidRPr="00E83159" w:rsidRDefault="00267D51" w:rsidP="00267D51">
      <w:pPr>
        <w:spacing w:after="0"/>
      </w:pPr>
      <w:r>
        <w:t xml:space="preserve">- </w:t>
      </w:r>
      <w:r w:rsidRPr="00DC71F8">
        <w:rPr>
          <w:b/>
        </w:rPr>
        <w:t>Bipolar disorder:</w:t>
      </w:r>
      <w:r>
        <w:t xml:space="preserve"> an individual who has episodes of mania (elevated mood) and major depression. </w:t>
      </w:r>
    </w:p>
    <w:p w14:paraId="6668F7D8" w14:textId="0C0781B4" w:rsidR="00267D51" w:rsidRPr="00267D51" w:rsidRDefault="00267D51" w:rsidP="00267D51">
      <w:pPr>
        <w:spacing w:after="0"/>
        <w:rPr>
          <w:b/>
          <w:i/>
        </w:rPr>
      </w:pPr>
      <w:r>
        <w:t xml:space="preserve">- </w:t>
      </w:r>
      <w:r>
        <w:rPr>
          <w:b/>
        </w:rPr>
        <w:t>Opioid use disorder</w:t>
      </w:r>
      <w:r>
        <w:t xml:space="preserve">: an individual who misuses prescribed opioid medication (Oxycodone, Percocet, </w:t>
      </w:r>
      <w:proofErr w:type="spellStart"/>
      <w:r>
        <w:t>etc</w:t>
      </w:r>
      <w:proofErr w:type="spellEnd"/>
      <w:r>
        <w:t xml:space="preserve">) or illegal opioid substances (heroin). Commonly referred to as </w:t>
      </w:r>
      <w:r w:rsidRPr="00DC71F8">
        <w:rPr>
          <w:b/>
          <w:i/>
        </w:rPr>
        <w:t>“opioid addiction.”</w:t>
      </w:r>
    </w:p>
    <w:p w14:paraId="1EC6C67F" w14:textId="77777777" w:rsidR="00267D51" w:rsidRPr="00E535AE" w:rsidRDefault="00267D51" w:rsidP="00267D51">
      <w:pPr>
        <w:spacing w:after="0"/>
      </w:pPr>
    </w:p>
    <w:p w14:paraId="4AB9B527" w14:textId="77777777" w:rsidR="00267D51" w:rsidRPr="00E535AE" w:rsidRDefault="00267D51" w:rsidP="00267D51">
      <w:pPr>
        <w:spacing w:after="0"/>
        <w:rPr>
          <w:b/>
          <w:i/>
        </w:rPr>
      </w:pPr>
      <w:r w:rsidRPr="00E535AE">
        <w:rPr>
          <w:b/>
          <w:i/>
        </w:rPr>
        <w:t xml:space="preserve">Opinion Questions: </w:t>
      </w:r>
    </w:p>
    <w:p w14:paraId="516769CA" w14:textId="77777777" w:rsidR="00267D51" w:rsidRPr="00E535AE" w:rsidRDefault="00267D51" w:rsidP="00267D51">
      <w:pPr>
        <w:spacing w:after="0"/>
      </w:pPr>
      <w:r>
        <w:t>Please i</w:t>
      </w:r>
      <w:r w:rsidRPr="00E535AE">
        <w:t>ndicate the extent to which you agree with each statement below</w:t>
      </w:r>
      <w:r>
        <w:t xml:space="preserve"> by m</w:t>
      </w:r>
      <w:r w:rsidRPr="00E535AE">
        <w:t>ark</w:t>
      </w:r>
      <w:r>
        <w:t>ing</w:t>
      </w:r>
      <w:r w:rsidRPr="00E535AE">
        <w:t xml:space="preserve"> the circle corresponding with your response.</w:t>
      </w:r>
    </w:p>
    <w:p w14:paraId="0752554F" w14:textId="77777777" w:rsidR="00267D51" w:rsidRPr="00E535AE" w:rsidRDefault="00267D51" w:rsidP="00267D51">
      <w:pPr>
        <w:spacing w:after="0"/>
      </w:pPr>
    </w:p>
    <w:p w14:paraId="5EBA7DDB" w14:textId="16D3A03D" w:rsidR="00267D51" w:rsidRDefault="00267D51" w:rsidP="00267D51">
      <w:pPr>
        <w:spacing w:after="0"/>
      </w:pPr>
      <w:r w:rsidRPr="00E535AE">
        <w:t xml:space="preserve">There are no right or wrong answers, just your perceptions. </w:t>
      </w:r>
    </w:p>
    <w:tbl>
      <w:tblPr>
        <w:tblStyle w:val="TableGrid"/>
        <w:tblpPr w:leftFromText="180" w:rightFromText="180" w:vertAnchor="text" w:horzAnchor="margin" w:tblpXSpec="center" w:tblpY="124"/>
        <w:tblW w:w="11679" w:type="dxa"/>
        <w:tblLook w:val="04A0" w:firstRow="1" w:lastRow="0" w:firstColumn="1" w:lastColumn="0" w:noHBand="0" w:noVBand="1"/>
      </w:tblPr>
      <w:tblGrid>
        <w:gridCol w:w="7380"/>
        <w:gridCol w:w="839"/>
        <w:gridCol w:w="785"/>
        <w:gridCol w:w="897"/>
        <w:gridCol w:w="897"/>
        <w:gridCol w:w="881"/>
      </w:tblGrid>
      <w:tr w:rsidR="00267D51" w:rsidRPr="00A929A2" w14:paraId="42F007E3" w14:textId="77777777" w:rsidTr="00267D51">
        <w:tc>
          <w:tcPr>
            <w:tcW w:w="7380" w:type="dxa"/>
          </w:tcPr>
          <w:p w14:paraId="7A0F7045" w14:textId="77777777" w:rsidR="00267D51" w:rsidRDefault="00267D51" w:rsidP="00267D51"/>
        </w:tc>
        <w:tc>
          <w:tcPr>
            <w:tcW w:w="839" w:type="dxa"/>
          </w:tcPr>
          <w:p w14:paraId="3D52FCDB" w14:textId="77777777" w:rsidR="00267D51" w:rsidRPr="00A929A2" w:rsidRDefault="00267D51" w:rsidP="00267D51">
            <w:pPr>
              <w:rPr>
                <w:sz w:val="16"/>
                <w:szCs w:val="16"/>
              </w:rPr>
            </w:pPr>
            <w:r w:rsidRPr="00A929A2">
              <w:rPr>
                <w:sz w:val="16"/>
                <w:szCs w:val="16"/>
              </w:rPr>
              <w:t>Strongly Disagree</w:t>
            </w:r>
          </w:p>
        </w:tc>
        <w:tc>
          <w:tcPr>
            <w:tcW w:w="785" w:type="dxa"/>
          </w:tcPr>
          <w:p w14:paraId="33BB25B7" w14:textId="77777777" w:rsidR="00267D51" w:rsidRPr="00A929A2" w:rsidRDefault="00267D51" w:rsidP="00267D51">
            <w:pPr>
              <w:rPr>
                <w:sz w:val="16"/>
                <w:szCs w:val="16"/>
              </w:rPr>
            </w:pPr>
            <w:r w:rsidRPr="00A929A2">
              <w:rPr>
                <w:sz w:val="16"/>
                <w:szCs w:val="16"/>
              </w:rPr>
              <w:t>Disagree</w:t>
            </w:r>
          </w:p>
        </w:tc>
        <w:tc>
          <w:tcPr>
            <w:tcW w:w="897" w:type="dxa"/>
          </w:tcPr>
          <w:p w14:paraId="2DA2B440" w14:textId="77777777" w:rsidR="00267D51" w:rsidRPr="00A929A2" w:rsidRDefault="00267D51" w:rsidP="00267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al</w:t>
            </w:r>
          </w:p>
        </w:tc>
        <w:tc>
          <w:tcPr>
            <w:tcW w:w="897" w:type="dxa"/>
          </w:tcPr>
          <w:p w14:paraId="55E9BBC3" w14:textId="77777777" w:rsidR="00267D51" w:rsidRPr="00A929A2" w:rsidRDefault="00267D51" w:rsidP="00267D51">
            <w:pPr>
              <w:rPr>
                <w:sz w:val="16"/>
                <w:szCs w:val="16"/>
              </w:rPr>
            </w:pPr>
            <w:r w:rsidRPr="00A929A2">
              <w:rPr>
                <w:sz w:val="16"/>
                <w:szCs w:val="16"/>
              </w:rPr>
              <w:t>Agree</w:t>
            </w:r>
          </w:p>
        </w:tc>
        <w:tc>
          <w:tcPr>
            <w:tcW w:w="881" w:type="dxa"/>
          </w:tcPr>
          <w:p w14:paraId="02D510BE" w14:textId="77777777" w:rsidR="00267D51" w:rsidRPr="00A929A2" w:rsidRDefault="00267D51" w:rsidP="00267D51">
            <w:pPr>
              <w:rPr>
                <w:sz w:val="16"/>
                <w:szCs w:val="16"/>
              </w:rPr>
            </w:pPr>
            <w:r w:rsidRPr="00A929A2">
              <w:rPr>
                <w:sz w:val="16"/>
                <w:szCs w:val="16"/>
              </w:rPr>
              <w:t>Strongly Agree</w:t>
            </w:r>
          </w:p>
        </w:tc>
      </w:tr>
      <w:tr w:rsidR="00267D51" w:rsidRPr="00A929A2" w14:paraId="0DC89CB3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0D6B7885" w14:textId="77777777" w:rsidR="00267D51" w:rsidRDefault="00267D51" w:rsidP="00267D51">
            <w:r>
              <w:t>1. Methadone is an important part of treatment for opioid use disorder.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6EFB43C1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38634138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52C9CFCB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3357F68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56657865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66596D7A" w14:textId="77777777" w:rsidTr="00267D51">
        <w:tc>
          <w:tcPr>
            <w:tcW w:w="7380" w:type="dxa"/>
            <w:shd w:val="clear" w:color="auto" w:fill="FFFFFF" w:themeFill="background1"/>
          </w:tcPr>
          <w:p w14:paraId="643048FB" w14:textId="77777777" w:rsidR="00267D51" w:rsidRDefault="00267D51" w:rsidP="00267D51">
            <w:r>
              <w:t>2. A person with opioid use disorder should take methadone if their doctor recommends it.</w:t>
            </w:r>
          </w:p>
        </w:tc>
        <w:tc>
          <w:tcPr>
            <w:tcW w:w="839" w:type="dxa"/>
            <w:shd w:val="clear" w:color="auto" w:fill="FFFFFF" w:themeFill="background1"/>
          </w:tcPr>
          <w:p w14:paraId="2B6CA9B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02B8885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7C53FCF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3D1BD3B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6F95F15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2EACAE3B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0FC9C25B" w14:textId="77777777" w:rsidR="00267D51" w:rsidRDefault="00267D51" w:rsidP="00267D51">
            <w:r>
              <w:t>3. A woman with opioid use disorder who is pregnant should take methadone if her doctor recommends it.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4A31D92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5647A91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ABEFEDE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C445D9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65C76CFA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2E6E92D1" w14:textId="77777777" w:rsidTr="00267D51">
        <w:tc>
          <w:tcPr>
            <w:tcW w:w="7380" w:type="dxa"/>
            <w:shd w:val="clear" w:color="auto" w:fill="FFFFFF" w:themeFill="background1"/>
          </w:tcPr>
          <w:p w14:paraId="31A4C721" w14:textId="77777777" w:rsidR="00267D51" w:rsidRDefault="00267D51" w:rsidP="00267D51">
            <w:r>
              <w:t>4. A baby born to a mother with opioid use disorder will have challenges that another baby will not.</w:t>
            </w:r>
          </w:p>
        </w:tc>
        <w:tc>
          <w:tcPr>
            <w:tcW w:w="839" w:type="dxa"/>
            <w:shd w:val="clear" w:color="auto" w:fill="FFFFFF" w:themeFill="background1"/>
          </w:tcPr>
          <w:p w14:paraId="19781196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2E475DBE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2E408F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1395F8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111359F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7646EB8B" w14:textId="77777777" w:rsidTr="00267D51">
        <w:tc>
          <w:tcPr>
            <w:tcW w:w="7380" w:type="dxa"/>
            <w:shd w:val="clear" w:color="auto" w:fill="EDEDED" w:themeFill="accent3" w:themeFillTint="33"/>
          </w:tcPr>
          <w:p w14:paraId="630336F1" w14:textId="77777777" w:rsidR="00267D51" w:rsidRDefault="00267D51" w:rsidP="00267D51">
            <w:r>
              <w:t>5. A new mother with opioid use disorder will have challenges that a new mother without it will not.</w:t>
            </w:r>
          </w:p>
        </w:tc>
        <w:tc>
          <w:tcPr>
            <w:tcW w:w="839" w:type="dxa"/>
            <w:shd w:val="clear" w:color="auto" w:fill="EDEDED" w:themeFill="accent3" w:themeFillTint="33"/>
          </w:tcPr>
          <w:p w14:paraId="0D5FB7D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EDEDED" w:themeFill="accent3" w:themeFillTint="33"/>
          </w:tcPr>
          <w:p w14:paraId="2C1D3383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774DF21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044D63D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EDEDED" w:themeFill="accent3" w:themeFillTint="33"/>
          </w:tcPr>
          <w:p w14:paraId="27FB7F1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51ED2B85" w14:textId="77777777" w:rsidTr="00267D51">
        <w:tc>
          <w:tcPr>
            <w:tcW w:w="7380" w:type="dxa"/>
            <w:shd w:val="clear" w:color="auto" w:fill="auto"/>
          </w:tcPr>
          <w:p w14:paraId="19C72610" w14:textId="77777777" w:rsidR="00267D51" w:rsidRDefault="00267D51" w:rsidP="00267D51">
            <w:r>
              <w:t>6. There are side effects to methadone that are harmful to a developing fetus.</w:t>
            </w:r>
          </w:p>
        </w:tc>
        <w:tc>
          <w:tcPr>
            <w:tcW w:w="839" w:type="dxa"/>
            <w:shd w:val="clear" w:color="auto" w:fill="auto"/>
          </w:tcPr>
          <w:p w14:paraId="080C0351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auto"/>
          </w:tcPr>
          <w:p w14:paraId="4FE7E330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auto"/>
          </w:tcPr>
          <w:p w14:paraId="0E037B16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auto"/>
          </w:tcPr>
          <w:p w14:paraId="3695BBE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auto"/>
          </w:tcPr>
          <w:p w14:paraId="29558C1E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58A69E50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12AB783E" w14:textId="77777777" w:rsidR="00267D51" w:rsidRDefault="00267D51" w:rsidP="00267D51">
            <w:r>
              <w:t>7. A woman with opioid use disorder should not try to get pregnant.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57309DB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7F1F625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20CED9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5046E7B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460F6BC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17360183" w14:textId="77777777" w:rsidTr="00267D51">
        <w:tc>
          <w:tcPr>
            <w:tcW w:w="7380" w:type="dxa"/>
            <w:shd w:val="clear" w:color="auto" w:fill="FFFFFF" w:themeFill="background1"/>
          </w:tcPr>
          <w:p w14:paraId="0B1447EB" w14:textId="77777777" w:rsidR="00267D51" w:rsidRDefault="00267D51" w:rsidP="00267D51">
            <w:r>
              <w:t xml:space="preserve">8. A woman with opioid use disorder who is pregnant should be tested throughout her pregnancy to make sure she is taking her methadone. </w:t>
            </w:r>
          </w:p>
        </w:tc>
        <w:tc>
          <w:tcPr>
            <w:tcW w:w="839" w:type="dxa"/>
            <w:shd w:val="clear" w:color="auto" w:fill="FFFFFF" w:themeFill="background1"/>
          </w:tcPr>
          <w:p w14:paraId="2417C895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3F76B72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485DF1EB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5716A38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1A8C661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0EE15ACD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0DE4C10E" w14:textId="77777777" w:rsidR="00267D51" w:rsidRDefault="00267D51" w:rsidP="00267D51">
            <w:r>
              <w:t>9. Lithium is an important part of treatment for bipolar disorder.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1BCEEDF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C8CA35A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6A63A67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0BF6C761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154B900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7B950170" w14:textId="77777777" w:rsidTr="00267D51">
        <w:tc>
          <w:tcPr>
            <w:tcW w:w="7380" w:type="dxa"/>
            <w:shd w:val="clear" w:color="auto" w:fill="FFFFFF" w:themeFill="background1"/>
          </w:tcPr>
          <w:p w14:paraId="7665206B" w14:textId="77777777" w:rsidR="00267D51" w:rsidRDefault="00267D51" w:rsidP="00267D51">
            <w:r>
              <w:t>10. A person with bipolar disorder should take lithium if their doctor recommends it.</w:t>
            </w:r>
          </w:p>
        </w:tc>
        <w:tc>
          <w:tcPr>
            <w:tcW w:w="839" w:type="dxa"/>
            <w:shd w:val="clear" w:color="auto" w:fill="FFFFFF" w:themeFill="background1"/>
          </w:tcPr>
          <w:p w14:paraId="2099A0AF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40B61E2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25AEDFE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40D0B42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219C1316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031DCF62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1E652CB6" w14:textId="77777777" w:rsidR="00267D51" w:rsidRDefault="00267D51" w:rsidP="00267D51">
            <w:r>
              <w:t xml:space="preserve">11. A woman with bipolar disorder who is pregnant should take lithium if her doctor recommends it. 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2A7101E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C6204AE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675A6F4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136C28D3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3766F04F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07236607" w14:textId="77777777" w:rsidTr="00267D51">
        <w:tc>
          <w:tcPr>
            <w:tcW w:w="7380" w:type="dxa"/>
            <w:shd w:val="clear" w:color="auto" w:fill="auto"/>
          </w:tcPr>
          <w:p w14:paraId="29A99D6C" w14:textId="77777777" w:rsidR="00267D51" w:rsidRDefault="00267D51" w:rsidP="00267D51">
            <w:r>
              <w:t xml:space="preserve">12. A baby born to a mother with bipolar disorder will have challenges that another baby will not. </w:t>
            </w:r>
          </w:p>
        </w:tc>
        <w:tc>
          <w:tcPr>
            <w:tcW w:w="839" w:type="dxa"/>
            <w:shd w:val="clear" w:color="auto" w:fill="auto"/>
          </w:tcPr>
          <w:p w14:paraId="6B090243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auto"/>
          </w:tcPr>
          <w:p w14:paraId="53A8C6D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auto"/>
          </w:tcPr>
          <w:p w14:paraId="0CE1F650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auto"/>
          </w:tcPr>
          <w:p w14:paraId="53B30F5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auto"/>
          </w:tcPr>
          <w:p w14:paraId="17613463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364FD607" w14:textId="77777777" w:rsidTr="00267D51">
        <w:tc>
          <w:tcPr>
            <w:tcW w:w="7380" w:type="dxa"/>
            <w:shd w:val="clear" w:color="auto" w:fill="EDEDED" w:themeFill="accent3" w:themeFillTint="33"/>
          </w:tcPr>
          <w:p w14:paraId="740DC686" w14:textId="77777777" w:rsidR="00267D51" w:rsidRDefault="00267D51" w:rsidP="00267D51">
            <w:r>
              <w:t>13. A new mother with bipolar disorder will have challenges that a new mother without it will not.</w:t>
            </w:r>
          </w:p>
        </w:tc>
        <w:tc>
          <w:tcPr>
            <w:tcW w:w="839" w:type="dxa"/>
            <w:shd w:val="clear" w:color="auto" w:fill="EDEDED" w:themeFill="accent3" w:themeFillTint="33"/>
          </w:tcPr>
          <w:p w14:paraId="4F85F46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EDEDED" w:themeFill="accent3" w:themeFillTint="33"/>
          </w:tcPr>
          <w:p w14:paraId="60FEA2E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23BB952A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6E5636A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EDEDED" w:themeFill="accent3" w:themeFillTint="33"/>
          </w:tcPr>
          <w:p w14:paraId="7C7BD96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0EE69D1B" w14:textId="77777777" w:rsidTr="00267D51">
        <w:tc>
          <w:tcPr>
            <w:tcW w:w="7380" w:type="dxa"/>
            <w:shd w:val="clear" w:color="auto" w:fill="FFFFFF" w:themeFill="background1"/>
          </w:tcPr>
          <w:p w14:paraId="2FD29865" w14:textId="77777777" w:rsidR="00267D51" w:rsidRDefault="00267D51" w:rsidP="00267D51">
            <w:r>
              <w:t>14. There are side effects to lithium that are harmful to a developing fetus.</w:t>
            </w:r>
          </w:p>
        </w:tc>
        <w:tc>
          <w:tcPr>
            <w:tcW w:w="839" w:type="dxa"/>
            <w:shd w:val="clear" w:color="auto" w:fill="FFFFFF" w:themeFill="background1"/>
          </w:tcPr>
          <w:p w14:paraId="3D2D29F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08AFC951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5ACAE11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342955AB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30C84AB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6B92BF01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4025D3C0" w14:textId="77777777" w:rsidR="00267D51" w:rsidRDefault="00267D51" w:rsidP="00267D51">
            <w:r>
              <w:t xml:space="preserve">15. A woman with bipolar disorder should not try to get pregnant. 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0639366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5BE8FC76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142A1C0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2E82E8C1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6F27F945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08DE4544" w14:textId="77777777" w:rsidTr="00267D51">
        <w:tc>
          <w:tcPr>
            <w:tcW w:w="7380" w:type="dxa"/>
            <w:shd w:val="clear" w:color="auto" w:fill="FFFFFF" w:themeFill="background1"/>
          </w:tcPr>
          <w:p w14:paraId="77B67BC7" w14:textId="77777777" w:rsidR="00267D51" w:rsidRDefault="00267D51" w:rsidP="00267D51">
            <w:r>
              <w:t>16. A woman with bipolar disorder who is pregnant should be tested throughout her pregnancy to make sure she is taking her lithium.</w:t>
            </w:r>
          </w:p>
        </w:tc>
        <w:tc>
          <w:tcPr>
            <w:tcW w:w="839" w:type="dxa"/>
            <w:shd w:val="clear" w:color="auto" w:fill="FFFFFF" w:themeFill="background1"/>
          </w:tcPr>
          <w:p w14:paraId="2EB76938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4D4C60C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629D7E3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E4BE347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105ADD08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27D2732A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5213EE82" w14:textId="77777777" w:rsidR="00267D51" w:rsidRDefault="00267D51" w:rsidP="00267D51">
            <w:r>
              <w:t xml:space="preserve">17. Insulin is an important part of treatment for diabetes type I. 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61B1E2E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005A33BA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1F7F1374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691A1B69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299A844E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44A41E8D" w14:textId="77777777" w:rsidTr="00267D51">
        <w:tc>
          <w:tcPr>
            <w:tcW w:w="7380" w:type="dxa"/>
            <w:shd w:val="clear" w:color="auto" w:fill="FFFFFF" w:themeFill="background1"/>
          </w:tcPr>
          <w:p w14:paraId="4F98C908" w14:textId="77777777" w:rsidR="00267D51" w:rsidRDefault="00267D51" w:rsidP="00267D51">
            <w:r>
              <w:t>18. A person with diabetes type I should take insulin if their doctor recommends it.</w:t>
            </w:r>
          </w:p>
        </w:tc>
        <w:tc>
          <w:tcPr>
            <w:tcW w:w="839" w:type="dxa"/>
            <w:shd w:val="clear" w:color="auto" w:fill="FFFFFF" w:themeFill="background1"/>
          </w:tcPr>
          <w:p w14:paraId="33650948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4621CCA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19B5C132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6CC1656A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525C93EF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1A614521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6734E22F" w14:textId="77777777" w:rsidR="00267D51" w:rsidRDefault="00267D51" w:rsidP="00267D51">
            <w:r>
              <w:t>19. A woman with diabetes type I who is pregnant should take insulin if her doctor recommends it.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72D6128B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199246CD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1BB2D3F5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367A1B4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0575FC6B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267D51" w:rsidRPr="00A929A2" w14:paraId="5B1C8803" w14:textId="77777777" w:rsidTr="00267D51">
        <w:tc>
          <w:tcPr>
            <w:tcW w:w="7380" w:type="dxa"/>
            <w:shd w:val="clear" w:color="auto" w:fill="FFFFFF" w:themeFill="background1"/>
          </w:tcPr>
          <w:p w14:paraId="20A5B591" w14:textId="77777777" w:rsidR="00267D51" w:rsidRDefault="00267D51" w:rsidP="00267D51">
            <w:r>
              <w:t>20. A baby born to a mother with diabetes type I will have challenges that another baby will not.</w:t>
            </w:r>
          </w:p>
        </w:tc>
        <w:tc>
          <w:tcPr>
            <w:tcW w:w="839" w:type="dxa"/>
            <w:shd w:val="clear" w:color="auto" w:fill="FFFFFF" w:themeFill="background1"/>
          </w:tcPr>
          <w:p w14:paraId="10334675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1A22B49F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4078017E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56DE0E6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1FDC224C" w14:textId="77777777" w:rsidR="00267D51" w:rsidRPr="00A929A2" w:rsidRDefault="00267D51" w:rsidP="00267D51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930AF2" w:rsidRPr="00A929A2" w14:paraId="055E3C9A" w14:textId="77777777" w:rsidTr="00CC4C68">
        <w:tc>
          <w:tcPr>
            <w:tcW w:w="7380" w:type="dxa"/>
            <w:shd w:val="clear" w:color="auto" w:fill="auto"/>
          </w:tcPr>
          <w:p w14:paraId="65649576" w14:textId="77777777" w:rsidR="00930AF2" w:rsidRDefault="00930AF2" w:rsidP="00930AF2"/>
        </w:tc>
        <w:tc>
          <w:tcPr>
            <w:tcW w:w="839" w:type="dxa"/>
            <w:shd w:val="clear" w:color="auto" w:fill="auto"/>
          </w:tcPr>
          <w:p w14:paraId="5EC6C19B" w14:textId="5FB36E0E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sz w:val="16"/>
                <w:szCs w:val="16"/>
              </w:rPr>
              <w:t>Strongly Disagree</w:t>
            </w:r>
          </w:p>
        </w:tc>
        <w:tc>
          <w:tcPr>
            <w:tcW w:w="785" w:type="dxa"/>
            <w:shd w:val="clear" w:color="auto" w:fill="auto"/>
          </w:tcPr>
          <w:p w14:paraId="09FE4D2D" w14:textId="0191F8BD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sz w:val="16"/>
                <w:szCs w:val="16"/>
              </w:rPr>
              <w:t>Disagree</w:t>
            </w:r>
          </w:p>
        </w:tc>
        <w:tc>
          <w:tcPr>
            <w:tcW w:w="897" w:type="dxa"/>
            <w:shd w:val="clear" w:color="auto" w:fill="auto"/>
          </w:tcPr>
          <w:p w14:paraId="7BE3601B" w14:textId="5800227B" w:rsidR="00930AF2" w:rsidRPr="00A929A2" w:rsidRDefault="00930AF2" w:rsidP="00930AF2">
            <w:pPr>
              <w:jc w:val="center"/>
              <w:rPr>
                <w:b/>
              </w:rPr>
            </w:pPr>
            <w:r>
              <w:rPr>
                <w:sz w:val="16"/>
                <w:szCs w:val="16"/>
              </w:rPr>
              <w:t>Neutral</w:t>
            </w:r>
          </w:p>
        </w:tc>
        <w:tc>
          <w:tcPr>
            <w:tcW w:w="897" w:type="dxa"/>
            <w:shd w:val="clear" w:color="auto" w:fill="auto"/>
          </w:tcPr>
          <w:p w14:paraId="5CEAE4D1" w14:textId="1837AEE4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sz w:val="16"/>
                <w:szCs w:val="16"/>
              </w:rPr>
              <w:t>Agree</w:t>
            </w:r>
          </w:p>
        </w:tc>
        <w:tc>
          <w:tcPr>
            <w:tcW w:w="881" w:type="dxa"/>
            <w:shd w:val="clear" w:color="auto" w:fill="auto"/>
          </w:tcPr>
          <w:p w14:paraId="3A590D41" w14:textId="2B3D167A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sz w:val="16"/>
                <w:szCs w:val="16"/>
              </w:rPr>
              <w:t>Strongly Agree</w:t>
            </w:r>
          </w:p>
        </w:tc>
      </w:tr>
      <w:tr w:rsidR="00930AF2" w:rsidRPr="00A929A2" w14:paraId="6DD51840" w14:textId="77777777" w:rsidTr="00267D51">
        <w:tc>
          <w:tcPr>
            <w:tcW w:w="7380" w:type="dxa"/>
            <w:shd w:val="clear" w:color="auto" w:fill="EDEDED" w:themeFill="accent3" w:themeFillTint="33"/>
          </w:tcPr>
          <w:p w14:paraId="709AC316" w14:textId="77777777" w:rsidR="00930AF2" w:rsidRDefault="00930AF2" w:rsidP="00930AF2">
            <w:r>
              <w:t xml:space="preserve">21. A new mother with diabetes type I will have challenges that a new mother without it will not. </w:t>
            </w:r>
          </w:p>
        </w:tc>
        <w:tc>
          <w:tcPr>
            <w:tcW w:w="839" w:type="dxa"/>
            <w:shd w:val="clear" w:color="auto" w:fill="EDEDED" w:themeFill="accent3" w:themeFillTint="33"/>
          </w:tcPr>
          <w:p w14:paraId="7C3B27B0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EDEDED" w:themeFill="accent3" w:themeFillTint="33"/>
          </w:tcPr>
          <w:p w14:paraId="046E7F28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1E10CA85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EDEDED" w:themeFill="accent3" w:themeFillTint="33"/>
          </w:tcPr>
          <w:p w14:paraId="05361182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EDEDED" w:themeFill="accent3" w:themeFillTint="33"/>
          </w:tcPr>
          <w:p w14:paraId="064A5CC1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930AF2" w:rsidRPr="00A929A2" w14:paraId="6B3D24B3" w14:textId="77777777" w:rsidTr="00267D51">
        <w:tc>
          <w:tcPr>
            <w:tcW w:w="7380" w:type="dxa"/>
            <w:shd w:val="clear" w:color="auto" w:fill="FFFFFF" w:themeFill="background1"/>
          </w:tcPr>
          <w:p w14:paraId="23103BAC" w14:textId="77777777" w:rsidR="00930AF2" w:rsidRDefault="00930AF2" w:rsidP="00930AF2">
            <w:r>
              <w:t>22. There are side effects to insulin that are harmful to a developing fetus.</w:t>
            </w:r>
          </w:p>
        </w:tc>
        <w:tc>
          <w:tcPr>
            <w:tcW w:w="839" w:type="dxa"/>
            <w:shd w:val="clear" w:color="auto" w:fill="FFFFFF" w:themeFill="background1"/>
          </w:tcPr>
          <w:p w14:paraId="40CE0908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3B3D3FB0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37C11D3A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68B0F31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1FD28B77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930AF2" w:rsidRPr="00A929A2" w14:paraId="0234A02B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23B5EA61" w14:textId="77777777" w:rsidR="00930AF2" w:rsidRDefault="00930AF2" w:rsidP="00930AF2">
            <w:r>
              <w:t xml:space="preserve">23. A woman with diabetes type I should not try to get pregnant. 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14ED4EC0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6EF2E879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77CD6A28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1E6E78A5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0F170C04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930AF2" w:rsidRPr="00A929A2" w14:paraId="021BB949" w14:textId="77777777" w:rsidTr="00267D51">
        <w:tc>
          <w:tcPr>
            <w:tcW w:w="7380" w:type="dxa"/>
            <w:shd w:val="clear" w:color="auto" w:fill="FFFFFF" w:themeFill="background1"/>
          </w:tcPr>
          <w:p w14:paraId="37F13344" w14:textId="77777777" w:rsidR="00930AF2" w:rsidRDefault="00930AF2" w:rsidP="00930AF2">
            <w:r>
              <w:t>24. A woman with diabetes type I who is pregnant should be tested throughout her pregnancy to make sure she is taking her insulin.</w:t>
            </w:r>
          </w:p>
        </w:tc>
        <w:tc>
          <w:tcPr>
            <w:tcW w:w="839" w:type="dxa"/>
            <w:shd w:val="clear" w:color="auto" w:fill="FFFFFF" w:themeFill="background1"/>
          </w:tcPr>
          <w:p w14:paraId="3B488089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6777E787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7DFA0520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7BA389B8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4BE743AA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930AF2" w:rsidRPr="00A929A2" w14:paraId="483D0E2B" w14:textId="77777777" w:rsidTr="00267D51">
        <w:tc>
          <w:tcPr>
            <w:tcW w:w="7380" w:type="dxa"/>
            <w:shd w:val="clear" w:color="auto" w:fill="F2F2F2" w:themeFill="background1" w:themeFillShade="F2"/>
          </w:tcPr>
          <w:p w14:paraId="7C9FE7E7" w14:textId="77777777" w:rsidR="00930AF2" w:rsidRDefault="00930AF2" w:rsidP="00930AF2">
            <w:r>
              <w:t>25. It is more important to consider the health of a woman who is pregnant than the developing fetus.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14:paraId="1D908694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2F2F2" w:themeFill="background1" w:themeFillShade="F2"/>
          </w:tcPr>
          <w:p w14:paraId="4C879755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08C5813B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2F2F2" w:themeFill="background1" w:themeFillShade="F2"/>
          </w:tcPr>
          <w:p w14:paraId="1BFB76BF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14:paraId="19074DB6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  <w:tr w:rsidR="00930AF2" w:rsidRPr="00A929A2" w14:paraId="20558F94" w14:textId="77777777" w:rsidTr="00267D51">
        <w:tc>
          <w:tcPr>
            <w:tcW w:w="7380" w:type="dxa"/>
            <w:shd w:val="clear" w:color="auto" w:fill="FFFFFF" w:themeFill="background1"/>
          </w:tcPr>
          <w:p w14:paraId="6955534C" w14:textId="77777777" w:rsidR="00930AF2" w:rsidRDefault="00930AF2" w:rsidP="00930AF2">
            <w:r>
              <w:t xml:space="preserve">26. It is more important to consider the health of a developing fetus than the health of the woman who is pregnant. </w:t>
            </w:r>
          </w:p>
        </w:tc>
        <w:tc>
          <w:tcPr>
            <w:tcW w:w="839" w:type="dxa"/>
            <w:shd w:val="clear" w:color="auto" w:fill="FFFFFF" w:themeFill="background1"/>
          </w:tcPr>
          <w:p w14:paraId="096975FC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785" w:type="dxa"/>
            <w:shd w:val="clear" w:color="auto" w:fill="FFFFFF" w:themeFill="background1"/>
          </w:tcPr>
          <w:p w14:paraId="2DE00330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5E71C96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97" w:type="dxa"/>
            <w:shd w:val="clear" w:color="auto" w:fill="FFFFFF" w:themeFill="background1"/>
          </w:tcPr>
          <w:p w14:paraId="0E40594C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  <w:tc>
          <w:tcPr>
            <w:tcW w:w="881" w:type="dxa"/>
            <w:shd w:val="clear" w:color="auto" w:fill="FFFFFF" w:themeFill="background1"/>
          </w:tcPr>
          <w:p w14:paraId="55AE71EE" w14:textId="77777777" w:rsidR="00930AF2" w:rsidRPr="00A929A2" w:rsidRDefault="00930AF2" w:rsidP="00930AF2">
            <w:pPr>
              <w:jc w:val="center"/>
              <w:rPr>
                <w:b/>
              </w:rPr>
            </w:pPr>
            <w:r w:rsidRPr="00A929A2">
              <w:rPr>
                <w:b/>
              </w:rPr>
              <w:t>O</w:t>
            </w:r>
          </w:p>
        </w:tc>
      </w:tr>
    </w:tbl>
    <w:p w14:paraId="623D15EA" w14:textId="5C7EA206" w:rsidR="00267D51" w:rsidRDefault="00267D51" w:rsidP="00267D51">
      <w:pPr>
        <w:spacing w:after="0"/>
      </w:pPr>
    </w:p>
    <w:p w14:paraId="011AAF3A" w14:textId="77C0FEE3" w:rsidR="00267D51" w:rsidRDefault="00267D51" w:rsidP="00267D51">
      <w:pPr>
        <w:spacing w:after="0"/>
      </w:pPr>
    </w:p>
    <w:p w14:paraId="41FF3ADC" w14:textId="7781DA9E" w:rsidR="00267D51" w:rsidRDefault="00267D51" w:rsidP="00267D51">
      <w:pPr>
        <w:spacing w:after="0"/>
      </w:pPr>
    </w:p>
    <w:p w14:paraId="4BACD14A" w14:textId="3FE5E152" w:rsidR="00267D51" w:rsidRDefault="00267D51" w:rsidP="00267D51">
      <w:pPr>
        <w:spacing w:after="0"/>
      </w:pPr>
    </w:p>
    <w:p w14:paraId="4E1ABC58" w14:textId="3CAEEE08" w:rsidR="00267D51" w:rsidRDefault="00267D51" w:rsidP="00267D51">
      <w:pPr>
        <w:spacing w:after="0"/>
      </w:pPr>
    </w:p>
    <w:p w14:paraId="1DEE7782" w14:textId="77777777" w:rsidR="00267D51" w:rsidRDefault="00267D51" w:rsidP="00267D51">
      <w:pPr>
        <w:spacing w:after="0"/>
      </w:pPr>
    </w:p>
    <w:p w14:paraId="4EB7B38B" w14:textId="312EE983" w:rsidR="0028357C" w:rsidRPr="00267D51" w:rsidRDefault="0028357C" w:rsidP="00ED0ECB"/>
    <w:sectPr w:rsidR="0028357C" w:rsidRPr="00267D51" w:rsidSect="008331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8F5F54"/>
    <w:multiLevelType w:val="hybridMultilevel"/>
    <w:tmpl w:val="D54ED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4D6F07"/>
    <w:multiLevelType w:val="hybridMultilevel"/>
    <w:tmpl w:val="1E529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D51"/>
    <w:rsid w:val="00093B41"/>
    <w:rsid w:val="00121824"/>
    <w:rsid w:val="00170A54"/>
    <w:rsid w:val="0026481E"/>
    <w:rsid w:val="00267D51"/>
    <w:rsid w:val="0028357C"/>
    <w:rsid w:val="00293785"/>
    <w:rsid w:val="003F50E1"/>
    <w:rsid w:val="004249B7"/>
    <w:rsid w:val="005B6E2A"/>
    <w:rsid w:val="00833188"/>
    <w:rsid w:val="00930AF2"/>
    <w:rsid w:val="00B606DC"/>
    <w:rsid w:val="00C2445C"/>
    <w:rsid w:val="00C970BA"/>
    <w:rsid w:val="00CC4C68"/>
    <w:rsid w:val="00ED0ECB"/>
    <w:rsid w:val="00EE2B45"/>
    <w:rsid w:val="00FE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9D65B"/>
  <w15:chartTrackingRefBased/>
  <w15:docId w15:val="{82F108E3-4EA5-49F9-A43A-925F6BAEE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D51"/>
    <w:pPr>
      <w:ind w:left="720"/>
      <w:contextualSpacing/>
    </w:pPr>
  </w:style>
  <w:style w:type="table" w:styleId="TableGrid">
    <w:name w:val="Table Grid"/>
    <w:basedOn w:val="TableNormal"/>
    <w:uiPriority w:val="39"/>
    <w:rsid w:val="00267D5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49B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49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Shadowen</dc:creator>
  <cp:keywords/>
  <dc:description/>
  <cp:lastModifiedBy>Pon Abirami A.</cp:lastModifiedBy>
  <cp:revision>3</cp:revision>
  <dcterms:created xsi:type="dcterms:W3CDTF">2020-07-10T16:03:00Z</dcterms:created>
  <dcterms:modified xsi:type="dcterms:W3CDTF">2021-03-16T12:14:00Z</dcterms:modified>
</cp:coreProperties>
</file>